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A5182" w14:textId="004B1608" w:rsidR="00AE5EBE" w:rsidRPr="006D2F41" w:rsidRDefault="00C56460" w:rsidP="00AE5EB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2F41">
        <w:rPr>
          <w:rFonts w:ascii="Times New Roman" w:hAnsi="Times New Roman" w:cs="Times New Roman" w:hint="eastAsia"/>
          <w:b/>
          <w:bCs/>
          <w:sz w:val="24"/>
          <w:szCs w:val="24"/>
        </w:rPr>
        <w:t>Additional file 6</w:t>
      </w:r>
      <w:r w:rsidR="00AE5EBE" w:rsidRPr="006D2F41">
        <w:rPr>
          <w:rFonts w:ascii="Times New Roman" w:hAnsi="Times New Roman" w:cs="Times New Roman"/>
          <w:b/>
          <w:bCs/>
          <w:sz w:val="24"/>
          <w:szCs w:val="24"/>
        </w:rPr>
        <w:t>. Antibacterial activity of lysostaphin against staphylococci</w:t>
      </w:r>
      <w:r w:rsidR="00AE5EBE" w:rsidRPr="006D2F4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rom field isolation</w:t>
      </w:r>
      <w:r w:rsidR="00AE5EBE" w:rsidRPr="006D2F4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32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7"/>
        <w:gridCol w:w="3722"/>
        <w:gridCol w:w="1773"/>
        <w:gridCol w:w="2603"/>
        <w:gridCol w:w="1582"/>
        <w:gridCol w:w="1800"/>
      </w:tblGrid>
      <w:tr w:rsidR="00AE5EBE" w:rsidRPr="00967B55" w14:paraId="0FBAD476" w14:textId="77777777" w:rsidTr="006D2F41">
        <w:trPr>
          <w:trHeight w:val="740"/>
        </w:trPr>
        <w:tc>
          <w:tcPr>
            <w:tcW w:w="180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E5B8A0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967B55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A824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B5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58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75B00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B5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inimal inhibitory concentration (</w:t>
            </w:r>
            <w:proofErr w:type="spellStart"/>
            <w:r w:rsidRPr="00967B5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μg</w:t>
            </w:r>
            <w:proofErr w:type="spellEnd"/>
            <w:r w:rsidRPr="00967B5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/mL, </w:t>
            </w:r>
            <w:proofErr w:type="spellStart"/>
            <w:r w:rsidRPr="00967B5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M</w:t>
            </w:r>
            <w:proofErr w:type="spellEnd"/>
            <w:r w:rsidRPr="00967B5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E5EBE" w:rsidRPr="00967B55" w14:paraId="6BF7E4F5" w14:textId="77777777" w:rsidTr="006D2F41">
        <w:trPr>
          <w:trHeight w:val="740"/>
        </w:trPr>
        <w:tc>
          <w:tcPr>
            <w:tcW w:w="180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7574F5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  <w:tc>
          <w:tcPr>
            <w:tcW w:w="3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4966B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B5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trains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B88A6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B5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ysostaphin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612DC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7B5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loramphenicol</w:t>
            </w:r>
            <w:r w:rsidRPr="00967B5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E5180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7B5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mpicilin</w:t>
            </w:r>
            <w:r w:rsidRPr="00967B5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94B3B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7B5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entamicin</w:t>
            </w:r>
            <w:r w:rsidRPr="00967B5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E5EBE" w:rsidRPr="00967B55" w14:paraId="1393C0AB" w14:textId="77777777" w:rsidTr="006D2F41">
        <w:trPr>
          <w:trHeight w:val="833"/>
        </w:trPr>
        <w:tc>
          <w:tcPr>
            <w:tcW w:w="18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72A2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B5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ield isolates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6C6C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B5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aphylococcus </w:t>
            </w:r>
            <w:proofErr w:type="spellStart"/>
            <w:r w:rsidRPr="00967B5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romogenes</w:t>
            </w:r>
            <w:proofErr w:type="spell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2E39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B5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5 (9.3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0305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67B5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8 (55.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A724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67B5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 (14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DF21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67B5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 (4.2)</w:t>
            </w:r>
          </w:p>
        </w:tc>
      </w:tr>
      <w:tr w:rsidR="00AE5EBE" w:rsidRPr="00967B55" w14:paraId="0550E655" w14:textId="77777777" w:rsidTr="006D2F41">
        <w:trPr>
          <w:trHeight w:val="833"/>
        </w:trPr>
        <w:tc>
          <w:tcPr>
            <w:tcW w:w="18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32522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47FD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B5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aphylococcus </w:t>
            </w:r>
            <w:proofErr w:type="spellStart"/>
            <w:r w:rsidRPr="00967B5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emolyticus</w:t>
            </w:r>
            <w:proofErr w:type="spell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AF6B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B5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37.3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7509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67B5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0 (31.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B9F3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67B5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0 (28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9DC2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67B5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0 (20.9)</w:t>
            </w:r>
          </w:p>
        </w:tc>
      </w:tr>
      <w:tr w:rsidR="00AE5EBE" w:rsidRPr="00967B55" w14:paraId="42893381" w14:textId="77777777" w:rsidTr="006D2F41">
        <w:trPr>
          <w:trHeight w:val="833"/>
        </w:trPr>
        <w:tc>
          <w:tcPr>
            <w:tcW w:w="18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10FF7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3C57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B5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aphylococcus </w:t>
            </w:r>
            <w:proofErr w:type="spellStart"/>
            <w:r w:rsidRPr="00967B5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ylosus</w:t>
            </w:r>
            <w:proofErr w:type="spell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A5A2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B5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 (18.7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EB07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67B5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 (24.8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47B4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67B5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 (14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AE44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67B5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 (2.1)</w:t>
            </w:r>
          </w:p>
        </w:tc>
      </w:tr>
      <w:tr w:rsidR="00AE5EBE" w:rsidRPr="00967B55" w14:paraId="2DF5D531" w14:textId="77777777" w:rsidTr="006D2F41">
        <w:trPr>
          <w:trHeight w:val="833"/>
        </w:trPr>
        <w:tc>
          <w:tcPr>
            <w:tcW w:w="180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89BCAC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7E009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7B55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phylococcus epidermidis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A9308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67B55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37.3)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78AFA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67B5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 (15.5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B4FF8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67B5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 (14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7AAF2" w14:textId="77777777" w:rsidR="00AE5EBE" w:rsidRPr="00967B55" w:rsidRDefault="00AE5EBE" w:rsidP="006D2F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67B55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 (8.4)</w:t>
            </w:r>
          </w:p>
        </w:tc>
      </w:tr>
    </w:tbl>
    <w:p w14:paraId="4B007305" w14:textId="77777777" w:rsidR="00AE5EBE" w:rsidRPr="00E3175A" w:rsidRDefault="00AE5EBE" w:rsidP="00AE5E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F38B5"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proofErr w:type="spellEnd"/>
      <w:proofErr w:type="gramEnd"/>
      <w:r w:rsidRPr="004F38B5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Antibiotics for control.</w:t>
      </w:r>
    </w:p>
    <w:p w14:paraId="42C2DC91" w14:textId="4845DF2C" w:rsidR="00D474DF" w:rsidRPr="00AE5EBE" w:rsidRDefault="00D474DF" w:rsidP="00AE5EBE"/>
    <w:sectPr w:rsidR="00D474DF" w:rsidRPr="00AE5EBE" w:rsidSect="006D2F41">
      <w:pgSz w:w="16838" w:h="11906" w:orient="landscape"/>
      <w:pgMar w:top="1417" w:right="1417" w:bottom="1417" w:left="141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911A2" w14:textId="77777777" w:rsidR="00C56460" w:rsidRDefault="00C56460" w:rsidP="00C56460">
      <w:pPr>
        <w:spacing w:after="0" w:line="240" w:lineRule="auto"/>
      </w:pPr>
      <w:r>
        <w:separator/>
      </w:r>
    </w:p>
  </w:endnote>
  <w:endnote w:type="continuationSeparator" w:id="0">
    <w:p w14:paraId="1C703229" w14:textId="77777777" w:rsidR="00C56460" w:rsidRDefault="00C56460" w:rsidP="00C564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4D0B2" w14:textId="77777777" w:rsidR="00C56460" w:rsidRDefault="00C56460" w:rsidP="00C56460">
      <w:pPr>
        <w:spacing w:after="0" w:line="240" w:lineRule="auto"/>
      </w:pPr>
      <w:r>
        <w:separator/>
      </w:r>
    </w:p>
  </w:footnote>
  <w:footnote w:type="continuationSeparator" w:id="0">
    <w:p w14:paraId="69CAEE74" w14:textId="77777777" w:rsidR="00C56460" w:rsidRDefault="00C56460" w:rsidP="00C564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et Researc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v9z5zv4avd2nezttz5av0u9rw5sxs0tpzr&quot;&gt;2022_My EndNote Library-DESKTOP-TSUJK5G&lt;record-ids&gt;&lt;item&gt;6&lt;/item&gt;&lt;/record-ids&gt;&lt;/item&gt;&lt;/Libraries&gt;"/>
  </w:docVars>
  <w:rsids>
    <w:rsidRoot w:val="00D474DF"/>
    <w:rsid w:val="00206FAD"/>
    <w:rsid w:val="00395D07"/>
    <w:rsid w:val="006D2F41"/>
    <w:rsid w:val="00AE5EBE"/>
    <w:rsid w:val="00C56460"/>
    <w:rsid w:val="00D47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FC5FE98"/>
  <w15:chartTrackingRefBased/>
  <w15:docId w15:val="{B281FDB3-245C-4A02-B165-BAE55D2FB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4DF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474D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474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474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474D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474D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474D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474D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474D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474D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474D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D474D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D474D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D474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Titre5Car">
    <w:name w:val="Titre 5 Car"/>
    <w:basedOn w:val="Policepardfaut"/>
    <w:link w:val="Titre5"/>
    <w:uiPriority w:val="9"/>
    <w:semiHidden/>
    <w:rsid w:val="00D474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Titre6Car">
    <w:name w:val="Titre 6 Car"/>
    <w:basedOn w:val="Policepardfaut"/>
    <w:link w:val="Titre6"/>
    <w:uiPriority w:val="9"/>
    <w:semiHidden/>
    <w:rsid w:val="00D474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Titre7Car">
    <w:name w:val="Titre 7 Car"/>
    <w:basedOn w:val="Policepardfaut"/>
    <w:link w:val="Titre7"/>
    <w:uiPriority w:val="9"/>
    <w:semiHidden/>
    <w:rsid w:val="00D474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Titre8Car">
    <w:name w:val="Titre 8 Car"/>
    <w:basedOn w:val="Policepardfaut"/>
    <w:link w:val="Titre8"/>
    <w:uiPriority w:val="9"/>
    <w:semiHidden/>
    <w:rsid w:val="00D474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Titre9Car">
    <w:name w:val="Titre 9 Car"/>
    <w:basedOn w:val="Policepardfaut"/>
    <w:link w:val="Titre9"/>
    <w:uiPriority w:val="9"/>
    <w:semiHidden/>
    <w:rsid w:val="00D474DF"/>
    <w:rPr>
      <w:rFonts w:asciiTheme="majorHAnsi" w:eastAsiaTheme="majorEastAsia" w:hAnsiTheme="majorHAnsi" w:cstheme="majorBidi"/>
      <w:color w:val="000000" w:themeColor="text1"/>
    </w:rPr>
  </w:style>
  <w:style w:type="paragraph" w:styleId="Titre">
    <w:name w:val="Title"/>
    <w:basedOn w:val="Normal"/>
    <w:next w:val="Normal"/>
    <w:link w:val="TitreCar"/>
    <w:uiPriority w:val="10"/>
    <w:qFormat/>
    <w:rsid w:val="00D474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474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474D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474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474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474D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474D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474D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474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474D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474DF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C56460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rsid w:val="00C56460"/>
    <w:rPr>
      <w:sz w:val="20"/>
      <w:szCs w:val="22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C56460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rsid w:val="00C56460"/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혜선 조</dc:creator>
  <cp:keywords/>
  <dc:description/>
  <cp:lastModifiedBy>Elodie</cp:lastModifiedBy>
  <cp:revision>3</cp:revision>
  <dcterms:created xsi:type="dcterms:W3CDTF">2024-09-12T01:55:00Z</dcterms:created>
  <dcterms:modified xsi:type="dcterms:W3CDTF">2024-09-13T09:35:00Z</dcterms:modified>
</cp:coreProperties>
</file>